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C9F95" w14:textId="4CA3185C" w:rsidR="002C3DE8" w:rsidRPr="008513D5" w:rsidRDefault="002C3DE8">
      <w:pPr>
        <w:rPr>
          <w:b/>
          <w:bCs/>
          <w:iCs/>
          <w:sz w:val="24"/>
          <w:szCs w:val="24"/>
          <w:lang w:val="en-US"/>
        </w:rPr>
      </w:pPr>
      <w:r w:rsidRPr="008513D5">
        <w:rPr>
          <w:rFonts w:ascii="Times New Roman" w:hAnsi="Times New Roman"/>
          <w:b/>
          <w:bCs/>
          <w:iCs/>
          <w:sz w:val="24"/>
          <w:szCs w:val="24"/>
          <w:lang w:val="en-US"/>
        </w:rPr>
        <w:t>S1</w:t>
      </w:r>
      <w:r w:rsidR="008513D5" w:rsidRPr="008513D5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 Table</w:t>
      </w:r>
      <w:r w:rsidRPr="008513D5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. </w:t>
      </w:r>
      <w:r w:rsidR="008513D5" w:rsidRPr="008513D5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Primer sequences for the </w:t>
      </w:r>
      <w:r w:rsidRPr="008513D5">
        <w:rPr>
          <w:rFonts w:ascii="Times New Roman" w:hAnsi="Times New Roman"/>
          <w:b/>
          <w:bCs/>
          <w:iCs/>
          <w:sz w:val="24"/>
          <w:szCs w:val="24"/>
          <w:lang w:val="en-US"/>
        </w:rPr>
        <w:t>genotype identification</w:t>
      </w:r>
      <w:r w:rsidR="008513D5" w:rsidRPr="008513D5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 of the cloned foals</w:t>
      </w:r>
      <w:r w:rsidR="00A3710D" w:rsidRPr="008513D5">
        <w:rPr>
          <w:rFonts w:ascii="Times New Roman" w:hAnsi="Times New Roman"/>
          <w:b/>
          <w:bCs/>
          <w:iCs/>
          <w:sz w:val="24"/>
          <w:szCs w:val="24"/>
          <w:lang w:val="en-US"/>
        </w:rPr>
        <w:t>.</w:t>
      </w:r>
    </w:p>
    <w:p w14:paraId="4F5E91DA" w14:textId="77777777" w:rsidR="002C3DE8" w:rsidRPr="00A3710D" w:rsidRDefault="002C3DE8">
      <w:pPr>
        <w:rPr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620"/>
        <w:gridCol w:w="3260"/>
        <w:gridCol w:w="3614"/>
      </w:tblGrid>
      <w:tr w:rsidR="00F53F6D" w:rsidRPr="00A3710D" w14:paraId="15BE5386" w14:textId="77777777" w:rsidTr="007136D4">
        <w:trPr>
          <w:jc w:val="center"/>
        </w:trPr>
        <w:tc>
          <w:tcPr>
            <w:tcW w:w="1696" w:type="dxa"/>
          </w:tcPr>
          <w:p w14:paraId="4FE9A965" w14:textId="6AE4671A" w:rsidR="00A3710D" w:rsidRPr="00A3710D" w:rsidRDefault="00216083" w:rsidP="00A371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ker</w:t>
            </w:r>
            <w:r w:rsidR="00A3710D" w:rsidRPr="00A371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ame</w:t>
            </w:r>
          </w:p>
        </w:tc>
        <w:tc>
          <w:tcPr>
            <w:tcW w:w="3261" w:type="dxa"/>
          </w:tcPr>
          <w:p w14:paraId="49D1AAB9" w14:textId="2A3FFC51" w:rsidR="00A3710D" w:rsidRPr="00A3710D" w:rsidRDefault="00A3710D" w:rsidP="00A371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1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 sequence</w:t>
            </w:r>
          </w:p>
        </w:tc>
        <w:tc>
          <w:tcPr>
            <w:tcW w:w="3614" w:type="dxa"/>
          </w:tcPr>
          <w:p w14:paraId="0B8F5BB8" w14:textId="7EF3067B" w:rsidR="00A3710D" w:rsidRPr="00A3710D" w:rsidRDefault="00A3710D" w:rsidP="00A371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1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 sequence</w:t>
            </w:r>
          </w:p>
        </w:tc>
      </w:tr>
      <w:tr w:rsidR="00F53F6D" w:rsidRPr="00A3710D" w14:paraId="50FB7156" w14:textId="77777777" w:rsidTr="007136D4">
        <w:trPr>
          <w:jc w:val="center"/>
        </w:trPr>
        <w:tc>
          <w:tcPr>
            <w:tcW w:w="1696" w:type="dxa"/>
          </w:tcPr>
          <w:p w14:paraId="7216D9C6" w14:textId="6D01B110" w:rsidR="00A3710D" w:rsidRPr="00A3710D" w:rsidRDefault="00A37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10D">
              <w:rPr>
                <w:lang w:val="en-US"/>
              </w:rPr>
              <w:t>AHT4</w:t>
            </w:r>
          </w:p>
        </w:tc>
        <w:tc>
          <w:tcPr>
            <w:tcW w:w="3261" w:type="dxa"/>
          </w:tcPr>
          <w:p w14:paraId="4196FF91" w14:textId="687E32C2" w:rsidR="00A3710D" w:rsidRPr="00A3710D" w:rsidRDefault="00A37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10D">
              <w:rPr>
                <w:lang w:val="en-US"/>
              </w:rPr>
              <w:t>AACCGCCTGAGCAAGGAAGT</w:t>
            </w:r>
          </w:p>
        </w:tc>
        <w:tc>
          <w:tcPr>
            <w:tcW w:w="3614" w:type="dxa"/>
          </w:tcPr>
          <w:p w14:paraId="58D726E1" w14:textId="12C08AC3" w:rsidR="00A3710D" w:rsidRPr="00A3710D" w:rsidRDefault="00A37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10D">
              <w:rPr>
                <w:lang w:val="en-US"/>
              </w:rPr>
              <w:t>CCCAGAGAGTTTACCCT</w:t>
            </w:r>
          </w:p>
        </w:tc>
      </w:tr>
      <w:tr w:rsidR="00F53F6D" w:rsidRPr="00A3710D" w14:paraId="1263F98D" w14:textId="77777777" w:rsidTr="007136D4">
        <w:trPr>
          <w:jc w:val="center"/>
        </w:trPr>
        <w:tc>
          <w:tcPr>
            <w:tcW w:w="1696" w:type="dxa"/>
          </w:tcPr>
          <w:p w14:paraId="2881E433" w14:textId="7B2B0C55" w:rsidR="00A3710D" w:rsidRPr="00A3710D" w:rsidRDefault="00A37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10D">
              <w:rPr>
                <w:lang w:val="en-US"/>
              </w:rPr>
              <w:t>AHT5</w:t>
            </w:r>
          </w:p>
        </w:tc>
        <w:tc>
          <w:tcPr>
            <w:tcW w:w="3261" w:type="dxa"/>
          </w:tcPr>
          <w:p w14:paraId="5937C3C9" w14:textId="6F88A058" w:rsidR="00A3710D" w:rsidRPr="00A3710D" w:rsidRDefault="00A37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10D">
              <w:rPr>
                <w:lang w:val="en-US"/>
              </w:rPr>
              <w:t>ACGGACACATCCCTGCCTGC</w:t>
            </w:r>
          </w:p>
        </w:tc>
        <w:tc>
          <w:tcPr>
            <w:tcW w:w="3614" w:type="dxa"/>
          </w:tcPr>
          <w:p w14:paraId="4B5EE42A" w14:textId="55567ACF" w:rsidR="00A3710D" w:rsidRPr="00A3710D" w:rsidRDefault="00A37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10D">
              <w:rPr>
                <w:lang w:val="en-US"/>
              </w:rPr>
              <w:t>GCAGGCTAAGGAGGCTCAGC</w:t>
            </w:r>
          </w:p>
        </w:tc>
      </w:tr>
      <w:tr w:rsidR="00F53F6D" w:rsidRPr="00A3710D" w14:paraId="5C21824E" w14:textId="77777777" w:rsidTr="007136D4">
        <w:trPr>
          <w:jc w:val="center"/>
        </w:trPr>
        <w:tc>
          <w:tcPr>
            <w:tcW w:w="1696" w:type="dxa"/>
          </w:tcPr>
          <w:p w14:paraId="4AE43994" w14:textId="589BD5F3" w:rsidR="00A3710D" w:rsidRPr="00A3710D" w:rsidRDefault="00A37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10D">
              <w:rPr>
                <w:lang w:val="en-US"/>
              </w:rPr>
              <w:t>ASB2</w:t>
            </w:r>
          </w:p>
        </w:tc>
        <w:tc>
          <w:tcPr>
            <w:tcW w:w="3261" w:type="dxa"/>
          </w:tcPr>
          <w:p w14:paraId="206944FB" w14:textId="5FE548FA" w:rsidR="00A3710D" w:rsidRPr="00A3710D" w:rsidRDefault="00A37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10D">
              <w:rPr>
                <w:lang w:val="en-US"/>
              </w:rPr>
              <w:t>CCACTAAGTGTCGTTTCAGAAG</w:t>
            </w:r>
          </w:p>
        </w:tc>
        <w:tc>
          <w:tcPr>
            <w:tcW w:w="3614" w:type="dxa"/>
          </w:tcPr>
          <w:p w14:paraId="018811DA" w14:textId="0A7F4C5C" w:rsidR="00A3710D" w:rsidRPr="00A3710D" w:rsidRDefault="00A37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10D">
              <w:rPr>
                <w:lang w:val="en-US"/>
              </w:rPr>
              <w:t>CACAACTGAGTTCTCTGATAGG</w:t>
            </w:r>
          </w:p>
        </w:tc>
      </w:tr>
      <w:tr w:rsidR="00F53F6D" w:rsidRPr="00A3710D" w14:paraId="6C2BF8D3" w14:textId="77777777" w:rsidTr="007136D4">
        <w:trPr>
          <w:jc w:val="center"/>
        </w:trPr>
        <w:tc>
          <w:tcPr>
            <w:tcW w:w="1696" w:type="dxa"/>
          </w:tcPr>
          <w:p w14:paraId="7EAB7B44" w14:textId="0B0DF6DA" w:rsidR="00A3710D" w:rsidRPr="00D06CDA" w:rsidRDefault="00D06C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CDA">
              <w:rPr>
                <w:lang w:val="en-US"/>
              </w:rPr>
              <w:t>ASB17</w:t>
            </w:r>
          </w:p>
        </w:tc>
        <w:tc>
          <w:tcPr>
            <w:tcW w:w="3261" w:type="dxa"/>
          </w:tcPr>
          <w:p w14:paraId="0C90C754" w14:textId="069088A5" w:rsidR="00A3710D" w:rsidRPr="00A3710D" w:rsidRDefault="00D06C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CDA">
              <w:rPr>
                <w:lang w:val="en-US"/>
              </w:rPr>
              <w:t>ACCATTCAGGATCTCCACCG</w:t>
            </w:r>
          </w:p>
        </w:tc>
        <w:tc>
          <w:tcPr>
            <w:tcW w:w="3614" w:type="dxa"/>
          </w:tcPr>
          <w:p w14:paraId="293B8A0E" w14:textId="0FF8D26B" w:rsidR="00A3710D" w:rsidRPr="00A3710D" w:rsidRDefault="00D06C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CDA">
              <w:rPr>
                <w:lang w:val="en-US"/>
              </w:rPr>
              <w:t>GAGGGCGGTACCTTTGTACC</w:t>
            </w:r>
          </w:p>
        </w:tc>
      </w:tr>
      <w:tr w:rsidR="00F53F6D" w:rsidRPr="00A3710D" w14:paraId="69F33023" w14:textId="77777777" w:rsidTr="007136D4">
        <w:trPr>
          <w:jc w:val="center"/>
        </w:trPr>
        <w:tc>
          <w:tcPr>
            <w:tcW w:w="1696" w:type="dxa"/>
          </w:tcPr>
          <w:p w14:paraId="37FD8FB8" w14:textId="16735B1E" w:rsidR="00A3710D" w:rsidRPr="00F65DE7" w:rsidRDefault="00F65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E7">
              <w:rPr>
                <w:lang w:val="en-US"/>
              </w:rPr>
              <w:t>ASB23</w:t>
            </w:r>
          </w:p>
        </w:tc>
        <w:tc>
          <w:tcPr>
            <w:tcW w:w="3261" w:type="dxa"/>
          </w:tcPr>
          <w:p w14:paraId="6DF5AA44" w14:textId="41C8CCE5" w:rsidR="00A3710D" w:rsidRPr="00A3710D" w:rsidRDefault="00F65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E7">
              <w:rPr>
                <w:lang w:val="en-US"/>
              </w:rPr>
              <w:t>GAGGGCAGCAGGTTGGGAAGG</w:t>
            </w:r>
          </w:p>
        </w:tc>
        <w:tc>
          <w:tcPr>
            <w:tcW w:w="3614" w:type="dxa"/>
          </w:tcPr>
          <w:p w14:paraId="0491D709" w14:textId="3CA97A42" w:rsidR="00A3710D" w:rsidRPr="00A3710D" w:rsidRDefault="00F65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E7">
              <w:rPr>
                <w:lang w:val="en-US"/>
              </w:rPr>
              <w:t>ACATCCTGGTCAAATCACAGTCC</w:t>
            </w:r>
          </w:p>
        </w:tc>
      </w:tr>
      <w:tr w:rsidR="00F53F6D" w:rsidRPr="00A3710D" w14:paraId="06CA510B" w14:textId="77777777" w:rsidTr="007136D4">
        <w:trPr>
          <w:jc w:val="center"/>
        </w:trPr>
        <w:tc>
          <w:tcPr>
            <w:tcW w:w="1696" w:type="dxa"/>
          </w:tcPr>
          <w:p w14:paraId="4F47D39F" w14:textId="64801874" w:rsidR="00A3710D" w:rsidRPr="00044E2C" w:rsidRDefault="00044E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E2C">
              <w:rPr>
                <w:lang w:val="en-US"/>
              </w:rPr>
              <w:t>HMS2</w:t>
            </w:r>
          </w:p>
        </w:tc>
        <w:tc>
          <w:tcPr>
            <w:tcW w:w="3261" w:type="dxa"/>
          </w:tcPr>
          <w:p w14:paraId="318A8D93" w14:textId="18807B2F" w:rsidR="00A3710D" w:rsidRPr="00A3710D" w:rsidRDefault="00044E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E2C">
              <w:rPr>
                <w:lang w:val="en-US"/>
              </w:rPr>
              <w:t>CTTGCAGTCGAATGTGTATTAAATG</w:t>
            </w:r>
          </w:p>
        </w:tc>
        <w:tc>
          <w:tcPr>
            <w:tcW w:w="3614" w:type="dxa"/>
          </w:tcPr>
          <w:p w14:paraId="2B661898" w14:textId="02235603" w:rsidR="00A3710D" w:rsidRPr="00A3710D" w:rsidRDefault="00044E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E2C">
              <w:rPr>
                <w:lang w:val="en-US"/>
              </w:rPr>
              <w:t>ACGGTGGCAACTGCCAAGGAAG</w:t>
            </w:r>
          </w:p>
        </w:tc>
      </w:tr>
      <w:tr w:rsidR="00F53F6D" w:rsidRPr="00A3710D" w14:paraId="482C2B32" w14:textId="77777777" w:rsidTr="007136D4">
        <w:trPr>
          <w:jc w:val="center"/>
        </w:trPr>
        <w:tc>
          <w:tcPr>
            <w:tcW w:w="1696" w:type="dxa"/>
          </w:tcPr>
          <w:p w14:paraId="1C81476C" w14:textId="5BCE2736" w:rsidR="00A3710D" w:rsidRPr="00227F42" w:rsidRDefault="00227F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7F42">
              <w:rPr>
                <w:lang w:val="en-US"/>
              </w:rPr>
              <w:t>HMS6</w:t>
            </w:r>
          </w:p>
        </w:tc>
        <w:tc>
          <w:tcPr>
            <w:tcW w:w="3261" w:type="dxa"/>
          </w:tcPr>
          <w:p w14:paraId="1A93D3F6" w14:textId="005D8BF9" w:rsidR="00A3710D" w:rsidRPr="00A3710D" w:rsidRDefault="00227F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7F42">
              <w:rPr>
                <w:lang w:val="en-US"/>
              </w:rPr>
              <w:t>GAAGCTGCCAGTATTCAACCATTG</w:t>
            </w:r>
          </w:p>
        </w:tc>
        <w:tc>
          <w:tcPr>
            <w:tcW w:w="3614" w:type="dxa"/>
          </w:tcPr>
          <w:p w14:paraId="34374A5A" w14:textId="11032F31" w:rsidR="00A3710D" w:rsidRPr="00A3710D" w:rsidRDefault="00227F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7F42">
              <w:rPr>
                <w:lang w:val="en-US"/>
              </w:rPr>
              <w:t>CTCCATCTTGTGAAGTGTAACTCA</w:t>
            </w:r>
          </w:p>
        </w:tc>
      </w:tr>
      <w:tr w:rsidR="00216083" w:rsidRPr="00A3710D" w14:paraId="3660525D" w14:textId="77777777" w:rsidTr="007136D4">
        <w:trPr>
          <w:jc w:val="center"/>
        </w:trPr>
        <w:tc>
          <w:tcPr>
            <w:tcW w:w="1696" w:type="dxa"/>
          </w:tcPr>
          <w:p w14:paraId="4F16D7C4" w14:textId="728B48B2" w:rsidR="00A3710D" w:rsidRPr="005A2EB3" w:rsidRDefault="005A2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EB3">
              <w:rPr>
                <w:lang w:val="en-US"/>
              </w:rPr>
              <w:t>HTG4</w:t>
            </w:r>
          </w:p>
        </w:tc>
        <w:tc>
          <w:tcPr>
            <w:tcW w:w="3261" w:type="dxa"/>
          </w:tcPr>
          <w:p w14:paraId="3A60607B" w14:textId="318051C9" w:rsidR="00A3710D" w:rsidRPr="00A3710D" w:rsidRDefault="005A2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EB3">
              <w:rPr>
                <w:lang w:val="en-US"/>
              </w:rPr>
              <w:t>CTATCTCAGTCTTGATTGCAGGAC</w:t>
            </w:r>
          </w:p>
        </w:tc>
        <w:tc>
          <w:tcPr>
            <w:tcW w:w="3614" w:type="dxa"/>
          </w:tcPr>
          <w:p w14:paraId="1E622634" w14:textId="4A3E959E" w:rsidR="00A3710D" w:rsidRPr="00A3710D" w:rsidRDefault="005A2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EB3">
              <w:rPr>
                <w:lang w:val="en-US"/>
              </w:rPr>
              <w:t>CTCCCTCCCTCCCTCTGTTCTC</w:t>
            </w:r>
          </w:p>
        </w:tc>
      </w:tr>
      <w:tr w:rsidR="00216083" w:rsidRPr="00A3710D" w14:paraId="60AFC6F5" w14:textId="77777777" w:rsidTr="007136D4">
        <w:trPr>
          <w:jc w:val="center"/>
        </w:trPr>
        <w:tc>
          <w:tcPr>
            <w:tcW w:w="1696" w:type="dxa"/>
          </w:tcPr>
          <w:p w14:paraId="2844797A" w14:textId="751548F2" w:rsidR="00A3710D" w:rsidRPr="00AA4FDF" w:rsidRDefault="00AA4F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4FDF">
              <w:rPr>
                <w:lang w:val="en-US"/>
              </w:rPr>
              <w:t>VHL20</w:t>
            </w:r>
          </w:p>
        </w:tc>
        <w:tc>
          <w:tcPr>
            <w:tcW w:w="3261" w:type="dxa"/>
          </w:tcPr>
          <w:p w14:paraId="65F4FFEE" w14:textId="08AC0C32" w:rsidR="00A3710D" w:rsidRPr="00A3710D" w:rsidRDefault="00F53F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4FDF">
              <w:rPr>
                <w:lang w:val="en-US"/>
              </w:rPr>
              <w:t>CAAGTCCTCTTACTTGAAGACTAG</w:t>
            </w:r>
          </w:p>
        </w:tc>
        <w:tc>
          <w:tcPr>
            <w:tcW w:w="3614" w:type="dxa"/>
          </w:tcPr>
          <w:p w14:paraId="030B39A9" w14:textId="4B1A4B90" w:rsidR="00A3710D" w:rsidRPr="00A3710D" w:rsidRDefault="00F53F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4FDF">
              <w:rPr>
                <w:lang w:val="en-US"/>
              </w:rPr>
              <w:t>AACTCAGGGAGAATCTTCCTCAG</w:t>
            </w:r>
          </w:p>
        </w:tc>
      </w:tr>
      <w:tr w:rsidR="00216083" w:rsidRPr="00A3710D" w14:paraId="2B30E7CE" w14:textId="77777777" w:rsidTr="007136D4">
        <w:trPr>
          <w:jc w:val="center"/>
        </w:trPr>
        <w:tc>
          <w:tcPr>
            <w:tcW w:w="1696" w:type="dxa"/>
          </w:tcPr>
          <w:p w14:paraId="5270988B" w14:textId="44114C4A" w:rsidR="00A3710D" w:rsidRPr="0071343F" w:rsidRDefault="007134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343F">
              <w:rPr>
                <w:lang w:val="en-US"/>
              </w:rPr>
              <w:t>HTG10</w:t>
            </w:r>
          </w:p>
        </w:tc>
        <w:tc>
          <w:tcPr>
            <w:tcW w:w="3261" w:type="dxa"/>
          </w:tcPr>
          <w:p w14:paraId="449900C9" w14:textId="17E430C1" w:rsidR="00A3710D" w:rsidRPr="00A3710D" w:rsidRDefault="007134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343F">
              <w:rPr>
                <w:lang w:val="en-US"/>
              </w:rPr>
              <w:t>CCTAATGTCATATGGAAAGCCTTG</w:t>
            </w:r>
          </w:p>
        </w:tc>
        <w:tc>
          <w:tcPr>
            <w:tcW w:w="3614" w:type="dxa"/>
          </w:tcPr>
          <w:p w14:paraId="3CBFF543" w14:textId="575421F4" w:rsidR="00A3710D" w:rsidRPr="00A3710D" w:rsidRDefault="007134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343F">
              <w:rPr>
                <w:lang w:val="en-US"/>
              </w:rPr>
              <w:t>TGGGCTTTTTATTCTGATCTGTCACATTT</w:t>
            </w:r>
          </w:p>
        </w:tc>
      </w:tr>
      <w:tr w:rsidR="00216083" w:rsidRPr="00A3710D" w14:paraId="04325D2C" w14:textId="77777777" w:rsidTr="007136D4">
        <w:trPr>
          <w:jc w:val="center"/>
        </w:trPr>
        <w:tc>
          <w:tcPr>
            <w:tcW w:w="1696" w:type="dxa"/>
          </w:tcPr>
          <w:p w14:paraId="0E3982DC" w14:textId="65848764" w:rsidR="00A3710D" w:rsidRPr="00E42332" w:rsidRDefault="00E423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332">
              <w:rPr>
                <w:lang w:val="en-US"/>
              </w:rPr>
              <w:t>HMS3</w:t>
            </w:r>
          </w:p>
        </w:tc>
        <w:tc>
          <w:tcPr>
            <w:tcW w:w="3261" w:type="dxa"/>
          </w:tcPr>
          <w:p w14:paraId="4F5DEE2A" w14:textId="4ED1E3BA" w:rsidR="00A3710D" w:rsidRPr="00A3710D" w:rsidRDefault="00E423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332">
              <w:rPr>
                <w:lang w:val="en-US"/>
              </w:rPr>
              <w:t>ACATCAGTCAGAAGCTGCGAAC</w:t>
            </w:r>
          </w:p>
        </w:tc>
        <w:tc>
          <w:tcPr>
            <w:tcW w:w="3614" w:type="dxa"/>
          </w:tcPr>
          <w:p w14:paraId="61869C98" w14:textId="078FA4A4" w:rsidR="00A3710D" w:rsidRPr="00A3710D" w:rsidRDefault="00E423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332">
              <w:rPr>
                <w:lang w:val="en-US"/>
              </w:rPr>
              <w:t>CCCCTCTTGCTCTAAAGCCCCA</w:t>
            </w:r>
          </w:p>
        </w:tc>
      </w:tr>
      <w:tr w:rsidR="0052282E" w:rsidRPr="00A3710D" w14:paraId="1CE36040" w14:textId="77777777" w:rsidTr="007136D4">
        <w:trPr>
          <w:jc w:val="center"/>
        </w:trPr>
        <w:tc>
          <w:tcPr>
            <w:tcW w:w="1696" w:type="dxa"/>
          </w:tcPr>
          <w:p w14:paraId="2E3C5D67" w14:textId="000BF201" w:rsidR="0052282E" w:rsidRPr="00245F2E" w:rsidRDefault="00245F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F2E">
              <w:rPr>
                <w:lang w:val="en-US"/>
              </w:rPr>
              <w:t>HMS7</w:t>
            </w:r>
          </w:p>
        </w:tc>
        <w:tc>
          <w:tcPr>
            <w:tcW w:w="3261" w:type="dxa"/>
          </w:tcPr>
          <w:p w14:paraId="5CD7FF60" w14:textId="4EF5EA01" w:rsidR="0052282E" w:rsidRPr="00A3710D" w:rsidRDefault="00245F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F2E">
              <w:rPr>
                <w:lang w:val="en-US"/>
              </w:rPr>
              <w:t>TGTTSTTGAAACATACATTGACTGT</w:t>
            </w:r>
          </w:p>
        </w:tc>
        <w:tc>
          <w:tcPr>
            <w:tcW w:w="3614" w:type="dxa"/>
          </w:tcPr>
          <w:p w14:paraId="656CE03D" w14:textId="3146B559" w:rsidR="0052282E" w:rsidRPr="00A3710D" w:rsidRDefault="00245F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F2E">
              <w:rPr>
                <w:lang w:val="en-US"/>
              </w:rPr>
              <w:t>CAGGAAACTCATGTTGATACCATC</w:t>
            </w:r>
          </w:p>
        </w:tc>
      </w:tr>
      <w:tr w:rsidR="0052282E" w:rsidRPr="00A3710D" w14:paraId="379F49EB" w14:textId="77777777" w:rsidTr="007136D4">
        <w:trPr>
          <w:jc w:val="center"/>
        </w:trPr>
        <w:tc>
          <w:tcPr>
            <w:tcW w:w="1696" w:type="dxa"/>
          </w:tcPr>
          <w:p w14:paraId="59F033CA" w14:textId="02BA26AC" w:rsidR="0052282E" w:rsidRPr="003B6F16" w:rsidRDefault="003B6F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6F16">
              <w:rPr>
                <w:lang w:val="en-US"/>
              </w:rPr>
              <w:t>UCDEQ425</w:t>
            </w:r>
          </w:p>
        </w:tc>
        <w:tc>
          <w:tcPr>
            <w:tcW w:w="3261" w:type="dxa"/>
          </w:tcPr>
          <w:p w14:paraId="6EFFC397" w14:textId="6D3DDC96" w:rsidR="0052282E" w:rsidRPr="00A3710D" w:rsidRDefault="003B6F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6F16">
              <w:rPr>
                <w:lang w:val="en-US"/>
              </w:rPr>
              <w:t>AGCTGCCTCGTTAATTCA</w:t>
            </w:r>
          </w:p>
        </w:tc>
        <w:tc>
          <w:tcPr>
            <w:tcW w:w="3614" w:type="dxa"/>
          </w:tcPr>
          <w:p w14:paraId="64FF77AE" w14:textId="2247083E" w:rsidR="0052282E" w:rsidRPr="00A3710D" w:rsidRDefault="003B6F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6F16">
              <w:rPr>
                <w:lang w:val="en-US"/>
              </w:rPr>
              <w:t>CTCATGTCCGCTTGTCTC</w:t>
            </w:r>
          </w:p>
        </w:tc>
      </w:tr>
      <w:tr w:rsidR="0052282E" w:rsidRPr="00A3710D" w14:paraId="3128A216" w14:textId="77777777" w:rsidTr="007136D4">
        <w:trPr>
          <w:jc w:val="center"/>
        </w:trPr>
        <w:tc>
          <w:tcPr>
            <w:tcW w:w="1696" w:type="dxa"/>
          </w:tcPr>
          <w:p w14:paraId="06805EF9" w14:textId="05926246" w:rsidR="0052282E" w:rsidRPr="00A321FE" w:rsidRDefault="00A3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TKY325</w:t>
            </w:r>
          </w:p>
        </w:tc>
        <w:tc>
          <w:tcPr>
            <w:tcW w:w="3261" w:type="dxa"/>
          </w:tcPr>
          <w:p w14:paraId="05C820A5" w14:textId="6DBEF1FF" w:rsidR="0052282E" w:rsidRPr="00A3710D" w:rsidRDefault="00A321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GGATGGAGTGAGATAATACC</w:t>
            </w:r>
          </w:p>
        </w:tc>
        <w:tc>
          <w:tcPr>
            <w:tcW w:w="3614" w:type="dxa"/>
          </w:tcPr>
          <w:p w14:paraId="69991788" w14:textId="4828DD4B" w:rsidR="0052282E" w:rsidRPr="00A3710D" w:rsidRDefault="00A321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TGGATGAACCATGAATAGTG</w:t>
            </w:r>
          </w:p>
        </w:tc>
      </w:tr>
      <w:tr w:rsidR="0052282E" w:rsidRPr="00A3710D" w14:paraId="7D921D4D" w14:textId="77777777" w:rsidTr="007136D4">
        <w:trPr>
          <w:jc w:val="center"/>
        </w:trPr>
        <w:tc>
          <w:tcPr>
            <w:tcW w:w="1696" w:type="dxa"/>
          </w:tcPr>
          <w:p w14:paraId="7EDEEC1F" w14:textId="0D1AC3B0" w:rsidR="0052282E" w:rsidRPr="00216083" w:rsidRDefault="002160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083">
              <w:rPr>
                <w:lang w:val="en-US"/>
              </w:rPr>
              <w:t>TKY28</w:t>
            </w:r>
          </w:p>
        </w:tc>
        <w:tc>
          <w:tcPr>
            <w:tcW w:w="3261" w:type="dxa"/>
          </w:tcPr>
          <w:p w14:paraId="49156210" w14:textId="62EF4672" w:rsidR="0052282E" w:rsidRPr="00A3710D" w:rsidRDefault="002160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083">
              <w:rPr>
                <w:lang w:val="en-US"/>
              </w:rPr>
              <w:t>TTCAGCAGGGTCTCATGCCAC</w:t>
            </w:r>
          </w:p>
        </w:tc>
        <w:tc>
          <w:tcPr>
            <w:tcW w:w="3614" w:type="dxa"/>
          </w:tcPr>
          <w:p w14:paraId="545FE2F1" w14:textId="56C8DE17" w:rsidR="0052282E" w:rsidRPr="00A3710D" w:rsidRDefault="002160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083">
              <w:rPr>
                <w:lang w:val="en-US"/>
              </w:rPr>
              <w:t>TTCGGCTCTGGTTCAAGAGG</w:t>
            </w:r>
          </w:p>
        </w:tc>
      </w:tr>
    </w:tbl>
    <w:p w14:paraId="58468EE8" w14:textId="20E69AEB" w:rsidR="00A50BAE" w:rsidRDefault="00A50BAE">
      <w:pPr>
        <w:rPr>
          <w:lang w:val="en-US"/>
        </w:rPr>
      </w:pPr>
    </w:p>
    <w:p w14:paraId="49D1F0B4" w14:textId="160C003C" w:rsidR="00216083" w:rsidRDefault="00216083">
      <w:pPr>
        <w:rPr>
          <w:lang w:val="en-US"/>
        </w:rPr>
      </w:pPr>
    </w:p>
    <w:p w14:paraId="38667C97" w14:textId="77777777" w:rsidR="00216083" w:rsidRPr="00A3710D" w:rsidRDefault="00216083">
      <w:pPr>
        <w:rPr>
          <w:lang w:val="en-US"/>
        </w:rPr>
      </w:pPr>
    </w:p>
    <w:sectPr w:rsidR="00216083" w:rsidRPr="00A3710D" w:rsidSect="007136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DE8"/>
    <w:rsid w:val="00044E2C"/>
    <w:rsid w:val="00154EEB"/>
    <w:rsid w:val="00216083"/>
    <w:rsid w:val="00227F42"/>
    <w:rsid w:val="00245F2E"/>
    <w:rsid w:val="002C3DE8"/>
    <w:rsid w:val="0036396C"/>
    <w:rsid w:val="003B6F16"/>
    <w:rsid w:val="0052282E"/>
    <w:rsid w:val="005A2EB3"/>
    <w:rsid w:val="00642E93"/>
    <w:rsid w:val="0071343F"/>
    <w:rsid w:val="007136D4"/>
    <w:rsid w:val="00754627"/>
    <w:rsid w:val="007806C4"/>
    <w:rsid w:val="0079114D"/>
    <w:rsid w:val="008513D5"/>
    <w:rsid w:val="00A321FE"/>
    <w:rsid w:val="00A3710D"/>
    <w:rsid w:val="00A50BAE"/>
    <w:rsid w:val="00AA4FDF"/>
    <w:rsid w:val="00AA6D4B"/>
    <w:rsid w:val="00BB05AB"/>
    <w:rsid w:val="00D0214F"/>
    <w:rsid w:val="00D06CDA"/>
    <w:rsid w:val="00D679CE"/>
    <w:rsid w:val="00E42332"/>
    <w:rsid w:val="00E73C69"/>
    <w:rsid w:val="00F53F6D"/>
    <w:rsid w:val="00F65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68153"/>
  <w15:chartTrackingRefBased/>
  <w15:docId w15:val="{7E4C1195-0BAA-43EC-A602-296C53624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C3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41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01</dc:creator>
  <cp:keywords/>
  <dc:description/>
  <cp:lastModifiedBy>PC01</cp:lastModifiedBy>
  <cp:revision>28</cp:revision>
  <dcterms:created xsi:type="dcterms:W3CDTF">2022-11-22T17:58:00Z</dcterms:created>
  <dcterms:modified xsi:type="dcterms:W3CDTF">2022-11-24T20:25:00Z</dcterms:modified>
</cp:coreProperties>
</file>